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CDF519" w14:textId="21CE9AC7" w:rsidR="00E12105" w:rsidRPr="00A00055" w:rsidRDefault="00A00055" w:rsidP="00E12105">
      <w:pPr>
        <w:rPr>
          <w:b/>
          <w:bCs/>
        </w:rPr>
      </w:pPr>
      <w:bookmarkStart w:id="0" w:name="_GoBack"/>
      <w:bookmarkEnd w:id="0"/>
      <w:commentRangeStart w:id="1"/>
      <w:r>
        <w:rPr>
          <w:b/>
        </w:rPr>
        <w:t xml:space="preserve">Appendix </w:t>
      </w:r>
      <w:ins w:id="2" w:author="Bouchareb, S. (Siham)" w:date="2023-12-18T20:09:00Z">
        <w:r w:rsidR="002802C3">
          <w:rPr>
            <w:b/>
          </w:rPr>
          <w:t>1</w:t>
        </w:r>
      </w:ins>
      <w:del w:id="3" w:author="Bouchareb, S. (Siham)" w:date="2023-12-18T20:09:00Z">
        <w:r w:rsidDel="002802C3">
          <w:rPr>
            <w:b/>
          </w:rPr>
          <w:delText>2</w:delText>
        </w:r>
      </w:del>
      <w:r>
        <w:rPr>
          <w:b/>
        </w:rPr>
        <w:t xml:space="preserve">. </w:t>
      </w:r>
      <w:commentRangeEnd w:id="1"/>
      <w:r w:rsidR="002802C3">
        <w:rPr>
          <w:rStyle w:val="Verwijzingopmerking"/>
        </w:rPr>
        <w:commentReference w:id="1"/>
      </w:r>
      <w:r>
        <w:rPr>
          <w:b/>
          <w:bCs/>
        </w:rPr>
        <w:t xml:space="preserve">Description of the adapted Seeleman et al. questionnaire </w:t>
      </w:r>
    </w:p>
    <w:tbl>
      <w:tblPr>
        <w:tblStyle w:val="Onopgemaaktetabel21"/>
        <w:tblW w:w="10773" w:type="dxa"/>
        <w:tblLook w:val="04A0" w:firstRow="1" w:lastRow="0" w:firstColumn="1" w:lastColumn="0" w:noHBand="0" w:noVBand="1"/>
      </w:tblPr>
      <w:tblGrid>
        <w:gridCol w:w="2280"/>
        <w:gridCol w:w="2869"/>
        <w:gridCol w:w="2906"/>
        <w:gridCol w:w="2718"/>
      </w:tblGrid>
      <w:tr w:rsidR="00E12105" w:rsidRPr="00A00055" w14:paraId="3375048D" w14:textId="77777777" w:rsidTr="005862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tcBorders>
              <w:right w:val="single" w:sz="4" w:space="0" w:color="auto"/>
            </w:tcBorders>
          </w:tcPr>
          <w:p w14:paraId="2F40961A" w14:textId="77777777" w:rsidR="00E12105" w:rsidRPr="00A00055" w:rsidRDefault="00E12105" w:rsidP="00586255">
            <w:pPr>
              <w:tabs>
                <w:tab w:val="right" w:pos="8640"/>
              </w:tabs>
              <w:autoSpaceDE w:val="0"/>
              <w:autoSpaceDN w:val="0"/>
              <w:adjustRightInd w:val="0"/>
              <w:rPr>
                <w:lang w:val="en-US" w:eastAsia="zh-CN"/>
              </w:rPr>
            </w:pPr>
          </w:p>
        </w:tc>
        <w:tc>
          <w:tcPr>
            <w:tcW w:w="2869" w:type="dxa"/>
            <w:tcBorders>
              <w:left w:val="single" w:sz="4" w:space="0" w:color="auto"/>
              <w:right w:val="single" w:sz="4" w:space="0" w:color="auto"/>
            </w:tcBorders>
          </w:tcPr>
          <w:p w14:paraId="5BCB2B00" w14:textId="77777777" w:rsidR="00E12105" w:rsidRPr="00A00055" w:rsidRDefault="00E12105" w:rsidP="00586255">
            <w:pPr>
              <w:tabs>
                <w:tab w:val="right" w:pos="864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  <w:r w:rsidRPr="00A00055">
              <w:rPr>
                <w:lang w:val="en-US" w:eastAsia="zh-CN"/>
              </w:rPr>
              <w:t>Knowledge</w:t>
            </w:r>
          </w:p>
        </w:tc>
        <w:tc>
          <w:tcPr>
            <w:tcW w:w="2906" w:type="dxa"/>
            <w:tcBorders>
              <w:left w:val="single" w:sz="4" w:space="0" w:color="auto"/>
              <w:right w:val="single" w:sz="4" w:space="0" w:color="auto"/>
            </w:tcBorders>
          </w:tcPr>
          <w:p w14:paraId="1C3D8AC0" w14:textId="77777777" w:rsidR="00E12105" w:rsidRPr="00A00055" w:rsidRDefault="00E12105" w:rsidP="00586255">
            <w:pPr>
              <w:tabs>
                <w:tab w:val="right" w:pos="864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  <w:r w:rsidRPr="00A00055">
              <w:rPr>
                <w:lang w:val="en-US" w:eastAsia="zh-CN"/>
              </w:rPr>
              <w:t xml:space="preserve">   Attitudes</w:t>
            </w:r>
          </w:p>
        </w:tc>
        <w:tc>
          <w:tcPr>
            <w:tcW w:w="2718" w:type="dxa"/>
            <w:tcBorders>
              <w:left w:val="single" w:sz="4" w:space="0" w:color="auto"/>
            </w:tcBorders>
          </w:tcPr>
          <w:p w14:paraId="0000A2DF" w14:textId="77777777" w:rsidR="00E12105" w:rsidRPr="00A00055" w:rsidRDefault="00E12105" w:rsidP="00586255">
            <w:pPr>
              <w:tabs>
                <w:tab w:val="right" w:pos="864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  <w:r w:rsidRPr="00A00055">
              <w:rPr>
                <w:lang w:val="en-US" w:eastAsia="zh-CN"/>
              </w:rPr>
              <w:t xml:space="preserve">   Skills</w:t>
            </w:r>
          </w:p>
        </w:tc>
      </w:tr>
      <w:tr w:rsidR="00E12105" w:rsidRPr="00A00055" w14:paraId="155CA24E" w14:textId="77777777" w:rsidTr="005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tcBorders>
              <w:right w:val="single" w:sz="4" w:space="0" w:color="auto"/>
            </w:tcBorders>
          </w:tcPr>
          <w:p w14:paraId="2B3C7043" w14:textId="1FD616A1" w:rsidR="00E12105" w:rsidRPr="00AF3BD3" w:rsidRDefault="00E12105" w:rsidP="00586255">
            <w:pPr>
              <w:rPr>
                <w:i/>
                <w:vertAlign w:val="superscript"/>
                <w:lang w:val="en-US"/>
              </w:rPr>
            </w:pPr>
            <w:r w:rsidRPr="00A00055">
              <w:rPr>
                <w:lang w:val="en-US"/>
              </w:rPr>
              <w:t xml:space="preserve">Original domains of cultural competence defined in the framework of </w:t>
            </w:r>
            <w:commentRangeStart w:id="4"/>
            <w:r w:rsidRPr="00A00055">
              <w:rPr>
                <w:lang w:val="en-US"/>
              </w:rPr>
              <w:t>Seeleman et al.</w:t>
            </w:r>
            <w:del w:id="5" w:author="Bouchareb, S. (Siham)" w:date="2023-12-20T18:15:00Z">
              <w:r w:rsidRPr="00A00055" w:rsidDel="00D36237">
                <w:rPr>
                  <w:vertAlign w:val="superscript"/>
                  <w:lang w:val="en-US"/>
                </w:rPr>
                <w:delText>1</w:delText>
              </w:r>
            </w:del>
            <w:commentRangeEnd w:id="4"/>
            <w:ins w:id="6" w:author="Bouchareb, S. (Siham)" w:date="2023-12-20T16:04:00Z">
              <w:r w:rsidR="00AF3BD3">
                <w:rPr>
                  <w:rStyle w:val="Verwijzingopmerking"/>
                  <w:b w:val="0"/>
                  <w:bCs w:val="0"/>
                </w:rPr>
                <w:commentReference w:id="4"/>
              </w:r>
            </w:ins>
          </w:p>
        </w:tc>
        <w:tc>
          <w:tcPr>
            <w:tcW w:w="2869" w:type="dxa"/>
            <w:tcBorders>
              <w:left w:val="single" w:sz="4" w:space="0" w:color="auto"/>
              <w:right w:val="single" w:sz="4" w:space="0" w:color="auto"/>
            </w:tcBorders>
          </w:tcPr>
          <w:p w14:paraId="48AB9634" w14:textId="77777777" w:rsidR="00E12105" w:rsidRPr="00A00055" w:rsidRDefault="00E12105" w:rsidP="005862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0055">
              <w:rPr>
                <w:iCs/>
                <w:color w:val="000000" w:themeColor="text1"/>
                <w:lang w:val="en-US" w:eastAsia="zh-CN" w:bidi="hi-IN"/>
              </w:rPr>
              <w:t>1. Knowledge of differential effects of treatment in various ethnic groups.</w:t>
            </w:r>
          </w:p>
          <w:p w14:paraId="79AE16E3" w14:textId="77777777" w:rsidR="00E12105" w:rsidRPr="00A00055" w:rsidRDefault="00E12105" w:rsidP="005862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US" w:eastAsia="zh-CN" w:bidi="hi-IN"/>
              </w:rPr>
            </w:pPr>
            <w:r w:rsidRPr="00A00055">
              <w:rPr>
                <w:iCs/>
                <w:color w:val="000000" w:themeColor="text1"/>
                <w:lang w:val="en-US" w:eastAsia="zh-CN" w:bidi="hi-IN"/>
              </w:rPr>
              <w:t>2. Knowledge of epidemiology and manifestation of diseases in various ethnic groups.</w:t>
            </w:r>
          </w:p>
        </w:tc>
        <w:tc>
          <w:tcPr>
            <w:tcW w:w="2906" w:type="dxa"/>
            <w:tcBorders>
              <w:left w:val="single" w:sz="4" w:space="0" w:color="auto"/>
              <w:right w:val="single" w:sz="4" w:space="0" w:color="auto"/>
            </w:tcBorders>
          </w:tcPr>
          <w:p w14:paraId="26B1060A" w14:textId="77777777" w:rsidR="00E12105" w:rsidRPr="00A00055" w:rsidRDefault="00E12105" w:rsidP="005862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00055">
              <w:rPr>
                <w:lang w:val="en-US"/>
              </w:rPr>
              <w:t>3. Awareness of how culture shapes individual behaviour and thinking.</w:t>
            </w:r>
          </w:p>
          <w:p w14:paraId="704185F8" w14:textId="77777777" w:rsidR="00E12105" w:rsidRPr="00A00055" w:rsidRDefault="00E12105" w:rsidP="005862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00055">
              <w:rPr>
                <w:lang w:val="en-US"/>
              </w:rPr>
              <w:t>4. Awareness of the social contexts in which specific ethnic groups live.</w:t>
            </w:r>
          </w:p>
          <w:p w14:paraId="1CBD8138" w14:textId="77777777" w:rsidR="00E12105" w:rsidRPr="00A00055" w:rsidRDefault="00E12105" w:rsidP="00A00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zh-CN"/>
              </w:rPr>
            </w:pPr>
            <w:r w:rsidRPr="00A00055">
              <w:rPr>
                <w:lang w:val="en-US"/>
              </w:rPr>
              <w:t>5. Awareness of one’s own prejudices and tendency to stereotype.</w:t>
            </w:r>
            <w:r w:rsidRPr="00A00055">
              <w:rPr>
                <w:vertAlign w:val="superscript"/>
                <w:lang w:val="en-US"/>
              </w:rPr>
              <w:t>a</w:t>
            </w:r>
          </w:p>
        </w:tc>
        <w:tc>
          <w:tcPr>
            <w:tcW w:w="2718" w:type="dxa"/>
            <w:tcBorders>
              <w:left w:val="single" w:sz="4" w:space="0" w:color="auto"/>
            </w:tcBorders>
          </w:tcPr>
          <w:p w14:paraId="2D12FA37" w14:textId="77777777" w:rsidR="00E12105" w:rsidRPr="00A00055" w:rsidRDefault="00E12105" w:rsidP="00586255">
            <w:pPr>
              <w:tabs>
                <w:tab w:val="decimal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A00055">
              <w:rPr>
                <w:rFonts w:eastAsiaTheme="minorEastAsia"/>
                <w:lang w:val="en-US"/>
              </w:rPr>
              <w:t>6. Ability to transfer information in a way the patient can understand and to know when to seek external help with communication.</w:t>
            </w:r>
          </w:p>
          <w:p w14:paraId="4C15E4A6" w14:textId="77777777" w:rsidR="00E12105" w:rsidRPr="00A00055" w:rsidRDefault="00E12105" w:rsidP="00586255">
            <w:pPr>
              <w:tabs>
                <w:tab w:val="decimal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A00055">
              <w:rPr>
                <w:rFonts w:eastAsiaTheme="minorEastAsia"/>
                <w:lang w:val="en-US"/>
              </w:rPr>
              <w:t>7. Ability to adapt to new situations flexibly and creatively.</w:t>
            </w:r>
          </w:p>
          <w:p w14:paraId="7EF197E2" w14:textId="77777777" w:rsidR="00E12105" w:rsidRPr="00A00055" w:rsidRDefault="00E12105" w:rsidP="00586255">
            <w:pPr>
              <w:tabs>
                <w:tab w:val="right" w:pos="864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zh-CN"/>
              </w:rPr>
            </w:pPr>
          </w:p>
        </w:tc>
      </w:tr>
      <w:tr w:rsidR="00E12105" w:rsidRPr="00A00055" w14:paraId="3DE09180" w14:textId="77777777" w:rsidTr="00586255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tcBorders>
              <w:right w:val="single" w:sz="4" w:space="0" w:color="auto"/>
            </w:tcBorders>
          </w:tcPr>
          <w:p w14:paraId="1DCB3EB7" w14:textId="77777777" w:rsidR="00E12105" w:rsidRPr="00A00055" w:rsidRDefault="00E12105" w:rsidP="0058625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00055">
              <w:rPr>
                <w:lang w:val="en-US"/>
              </w:rPr>
              <w:t xml:space="preserve">What we measured </w:t>
            </w:r>
          </w:p>
          <w:p w14:paraId="1931A4AF" w14:textId="77777777" w:rsidR="00E12105" w:rsidRPr="00A00055" w:rsidRDefault="00E12105" w:rsidP="00586255">
            <w:pPr>
              <w:rPr>
                <w:i/>
                <w:lang w:val="en-US"/>
              </w:rPr>
            </w:pPr>
            <w:r w:rsidRPr="00A00055">
              <w:rPr>
                <w:lang w:val="en-US"/>
              </w:rPr>
              <w:t>Domain</w:t>
            </w:r>
          </w:p>
          <w:p w14:paraId="20879BE0" w14:textId="77777777" w:rsidR="00E12105" w:rsidRPr="00A00055" w:rsidRDefault="00E12105" w:rsidP="00586255">
            <w:pPr>
              <w:rPr>
                <w:lang w:val="en-US"/>
              </w:rPr>
            </w:pPr>
          </w:p>
        </w:tc>
        <w:tc>
          <w:tcPr>
            <w:tcW w:w="2869" w:type="dxa"/>
            <w:tcBorders>
              <w:left w:val="single" w:sz="4" w:space="0" w:color="auto"/>
              <w:right w:val="single" w:sz="4" w:space="0" w:color="auto"/>
            </w:tcBorders>
          </w:tcPr>
          <w:p w14:paraId="0D73B319" w14:textId="77777777" w:rsidR="00E12105" w:rsidRPr="00A00055" w:rsidRDefault="00E12105" w:rsidP="00586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0055">
              <w:rPr>
                <w:iCs/>
                <w:color w:val="000000" w:themeColor="text1"/>
                <w:lang w:val="en-US" w:eastAsia="zh-CN" w:bidi="hi-IN"/>
              </w:rPr>
              <w:t>a) General knowledge of ethnic minority care provision</w:t>
            </w:r>
            <w:r w:rsidRPr="00A00055">
              <w:rPr>
                <w:lang w:val="en-US"/>
              </w:rPr>
              <w:t>.</w:t>
            </w:r>
          </w:p>
          <w:p w14:paraId="2AAA8DF1" w14:textId="77777777" w:rsidR="00E12105" w:rsidRPr="00A00055" w:rsidRDefault="00E12105" w:rsidP="00586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lang w:val="en-US" w:eastAsia="zh-CN" w:bidi="hi-IN"/>
              </w:rPr>
            </w:pPr>
            <w:r w:rsidRPr="00A00055">
              <w:rPr>
                <w:iCs/>
                <w:color w:val="000000" w:themeColor="text1"/>
                <w:lang w:val="en-US" w:eastAsia="zh-CN" w:bidi="hi-IN"/>
              </w:rPr>
              <w:lastRenderedPageBreak/>
              <w:t>b) Knowledge of ethnic specific diagnosis</w:t>
            </w:r>
            <w:r w:rsidRPr="00A00055">
              <w:rPr>
                <w:lang w:val="en-US"/>
              </w:rPr>
              <w:t>.</w:t>
            </w:r>
          </w:p>
          <w:p w14:paraId="6C141171" w14:textId="77777777" w:rsidR="00E12105" w:rsidRPr="00A00055" w:rsidRDefault="00E12105" w:rsidP="00586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lang w:val="en-US" w:eastAsia="zh-CN" w:bidi="hi-IN"/>
              </w:rPr>
            </w:pPr>
          </w:p>
        </w:tc>
        <w:tc>
          <w:tcPr>
            <w:tcW w:w="2906" w:type="dxa"/>
            <w:tcBorders>
              <w:left w:val="single" w:sz="4" w:space="0" w:color="auto"/>
              <w:right w:val="single" w:sz="4" w:space="0" w:color="auto"/>
            </w:tcBorders>
          </w:tcPr>
          <w:p w14:paraId="58EE1369" w14:textId="77777777" w:rsidR="00E12105" w:rsidRPr="00A00055" w:rsidRDefault="00E12105" w:rsidP="00586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lang w:val="en-US" w:eastAsia="zh-CN" w:bidi="hi-IN"/>
              </w:rPr>
            </w:pPr>
            <w:r w:rsidRPr="00A00055">
              <w:rPr>
                <w:iCs/>
                <w:color w:val="000000" w:themeColor="text1"/>
                <w:lang w:val="en-US" w:eastAsia="zh-CN" w:bidi="hi-IN"/>
              </w:rPr>
              <w:lastRenderedPageBreak/>
              <w:t>Culturally competent consultation attitudes</w:t>
            </w:r>
          </w:p>
          <w:p w14:paraId="406B8A9F" w14:textId="77777777" w:rsidR="00E12105" w:rsidRPr="00A00055" w:rsidRDefault="00E12105" w:rsidP="00586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18" w:type="dxa"/>
            <w:tcBorders>
              <w:left w:val="single" w:sz="4" w:space="0" w:color="auto"/>
            </w:tcBorders>
          </w:tcPr>
          <w:p w14:paraId="78B1C9AE" w14:textId="77777777" w:rsidR="00E12105" w:rsidRPr="00A00055" w:rsidRDefault="00E12105" w:rsidP="00586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0055">
              <w:rPr>
                <w:lang w:val="en-US"/>
              </w:rPr>
              <w:t>Culturally competent skills</w:t>
            </w:r>
          </w:p>
          <w:p w14:paraId="579302D5" w14:textId="38837105" w:rsidR="00E12105" w:rsidRPr="00A00055" w:rsidRDefault="0067799B" w:rsidP="00586255">
            <w:pPr>
              <w:tabs>
                <w:tab w:val="decimal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ins w:id="7" w:author="Bouchareb, S. (Siham)" w:date="2023-12-20T16:13:00Z">
              <w:r>
                <w:rPr>
                  <w:rFonts w:eastAsiaTheme="minorEastAsia"/>
                  <w:lang w:val="en-US"/>
                </w:rPr>
                <w:t xml:space="preserve">                                               </w:t>
              </w:r>
              <w:r>
                <w:rPr>
                  <w:rStyle w:val="Verwijzingopmerking"/>
                </w:rPr>
                <w:commentReference w:id="8"/>
              </w:r>
            </w:ins>
          </w:p>
        </w:tc>
      </w:tr>
      <w:tr w:rsidR="00E12105" w:rsidRPr="00A00055" w14:paraId="5C1D374A" w14:textId="77777777" w:rsidTr="005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tcBorders>
              <w:right w:val="single" w:sz="4" w:space="0" w:color="auto"/>
            </w:tcBorders>
          </w:tcPr>
          <w:p w14:paraId="6B3AB975" w14:textId="77777777" w:rsidR="00E12105" w:rsidRPr="00A00055" w:rsidRDefault="00E12105" w:rsidP="0058625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00055">
              <w:rPr>
                <w:lang w:val="en-US"/>
              </w:rPr>
              <w:t>Operationalisation for the questionnaire:</w:t>
            </w:r>
          </w:p>
          <w:p w14:paraId="46E9B52A" w14:textId="77777777" w:rsidR="00E12105" w:rsidRPr="00A00055" w:rsidRDefault="00E12105" w:rsidP="0058625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00055">
              <w:rPr>
                <w:lang w:val="en-US"/>
              </w:rPr>
              <w:t>What we measured in the questionnaire (the numbers between brackets refer</w:t>
            </w:r>
          </w:p>
          <w:p w14:paraId="0ED7E93F" w14:textId="77777777" w:rsidR="00E12105" w:rsidRPr="00A00055" w:rsidRDefault="00E12105" w:rsidP="0058625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00055">
              <w:rPr>
                <w:lang w:val="en-US"/>
              </w:rPr>
              <w:t>to the domains of cultural competencies defined in the framework)</w:t>
            </w:r>
          </w:p>
          <w:p w14:paraId="0C1BD953" w14:textId="77777777" w:rsidR="00E12105" w:rsidRPr="00A00055" w:rsidRDefault="00E12105" w:rsidP="00586255">
            <w:pPr>
              <w:tabs>
                <w:tab w:val="right" w:pos="8640"/>
              </w:tabs>
              <w:autoSpaceDE w:val="0"/>
              <w:autoSpaceDN w:val="0"/>
              <w:adjustRightInd w:val="0"/>
              <w:rPr>
                <w:lang w:val="en-US" w:eastAsia="zh-CN"/>
              </w:rPr>
            </w:pPr>
          </w:p>
        </w:tc>
        <w:tc>
          <w:tcPr>
            <w:tcW w:w="2869" w:type="dxa"/>
            <w:tcBorders>
              <w:left w:val="single" w:sz="4" w:space="0" w:color="auto"/>
              <w:right w:val="single" w:sz="4" w:space="0" w:color="auto"/>
            </w:tcBorders>
          </w:tcPr>
          <w:p w14:paraId="236D0AEA" w14:textId="77777777" w:rsidR="00E12105" w:rsidRPr="00A00055" w:rsidRDefault="00E12105" w:rsidP="005862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lang w:val="en-US" w:eastAsia="zh-CN" w:bidi="hi-IN"/>
              </w:rPr>
            </w:pPr>
            <w:r w:rsidRPr="00A00055">
              <w:rPr>
                <w:iCs/>
                <w:color w:val="000000" w:themeColor="text1"/>
                <w:lang w:val="en-US" w:eastAsia="zh-CN" w:bidi="hi-IN"/>
              </w:rPr>
              <w:lastRenderedPageBreak/>
              <w:t xml:space="preserve">- General knowledge of ethnic minority care provision </w:t>
            </w:r>
            <w:r w:rsidRPr="00A00055">
              <w:rPr>
                <w:lang w:val="en-US"/>
              </w:rPr>
              <w:t>(1)</w:t>
            </w:r>
            <w:r w:rsidRPr="00A00055">
              <w:rPr>
                <w:iCs/>
                <w:color w:val="000000" w:themeColor="text1"/>
                <w:lang w:val="en-US" w:eastAsia="zh-CN" w:bidi="hi-IN"/>
              </w:rPr>
              <w:t>.</w:t>
            </w:r>
          </w:p>
          <w:p w14:paraId="29486A9B" w14:textId="77777777" w:rsidR="00E12105" w:rsidRPr="00A00055" w:rsidRDefault="00E12105" w:rsidP="005862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lang w:val="en-US" w:eastAsia="zh-CN" w:bidi="hi-IN"/>
              </w:rPr>
            </w:pPr>
            <w:r w:rsidRPr="00A00055">
              <w:rPr>
                <w:iCs/>
                <w:color w:val="000000" w:themeColor="text1"/>
                <w:lang w:val="en-US" w:eastAsia="zh-CN" w:bidi="hi-IN"/>
              </w:rPr>
              <w:t xml:space="preserve">- Knowledge of </w:t>
            </w:r>
            <w:r w:rsidRPr="00A00055">
              <w:rPr>
                <w:lang w:val="en-US"/>
              </w:rPr>
              <w:t>prevalent disease among people with a migration background such as diabetes, (2).</w:t>
            </w:r>
          </w:p>
          <w:p w14:paraId="5A2E8D9B" w14:textId="77777777" w:rsidR="00E12105" w:rsidRPr="00A00055" w:rsidRDefault="00E12105" w:rsidP="00586255">
            <w:pPr>
              <w:tabs>
                <w:tab w:val="right" w:pos="864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zh-CN"/>
              </w:rPr>
            </w:pPr>
          </w:p>
        </w:tc>
        <w:tc>
          <w:tcPr>
            <w:tcW w:w="2906" w:type="dxa"/>
            <w:tcBorders>
              <w:left w:val="single" w:sz="4" w:space="0" w:color="auto"/>
              <w:right w:val="single" w:sz="4" w:space="0" w:color="auto"/>
            </w:tcBorders>
          </w:tcPr>
          <w:p w14:paraId="46FB5038" w14:textId="77777777" w:rsidR="00E12105" w:rsidRPr="00A00055" w:rsidRDefault="00E12105" w:rsidP="0058625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lang w:val="en-US" w:eastAsia="zh-CN" w:bidi="hi-IN"/>
              </w:rPr>
            </w:pPr>
            <w:r w:rsidRPr="00A00055">
              <w:rPr>
                <w:lang w:val="en-US"/>
              </w:rPr>
              <w:t>- A</w:t>
            </w:r>
            <w:r w:rsidRPr="00A00055">
              <w:rPr>
                <w:iCs/>
                <w:color w:val="000000" w:themeColor="text1"/>
                <w:lang w:val="en-US" w:eastAsia="zh-CN" w:bidi="hi-IN"/>
              </w:rPr>
              <w:t>wareness of how culture shapes individual behaviour and thinking and curiosity about understanding or learning more about patients’ perspectives</w:t>
            </w:r>
            <w:r w:rsidRPr="00A00055">
              <w:rPr>
                <w:lang w:val="en-US"/>
              </w:rPr>
              <w:t xml:space="preserve"> (3)</w:t>
            </w:r>
            <w:r w:rsidRPr="00A00055">
              <w:rPr>
                <w:iCs/>
                <w:color w:val="000000" w:themeColor="text1"/>
                <w:lang w:val="en-US" w:eastAsia="zh-CN" w:bidi="hi-IN"/>
              </w:rPr>
              <w:t xml:space="preserve">. </w:t>
            </w:r>
          </w:p>
          <w:p w14:paraId="3241572D" w14:textId="77777777" w:rsidR="00E12105" w:rsidRPr="00A00055" w:rsidRDefault="00E12105" w:rsidP="0058625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lang w:val="en-US" w:eastAsia="zh-CN" w:bidi="hi-IN"/>
              </w:rPr>
            </w:pPr>
            <w:r w:rsidRPr="00A00055">
              <w:rPr>
                <w:iCs/>
                <w:color w:val="000000" w:themeColor="text1"/>
                <w:lang w:val="en-US" w:eastAsia="zh-CN" w:bidi="hi-IN"/>
              </w:rPr>
              <w:t>- Awareness of the role of social context and patients’ specific factors such as health literacy in relation to for example non-adherence</w:t>
            </w:r>
            <w:r w:rsidRPr="00A00055">
              <w:rPr>
                <w:lang w:val="en-US"/>
              </w:rPr>
              <w:t xml:space="preserve"> (4)</w:t>
            </w:r>
            <w:r w:rsidRPr="00A00055">
              <w:rPr>
                <w:iCs/>
                <w:color w:val="000000" w:themeColor="text1"/>
                <w:lang w:val="en-US" w:eastAsia="zh-CN" w:bidi="hi-IN"/>
              </w:rPr>
              <w:t>.</w:t>
            </w:r>
          </w:p>
          <w:p w14:paraId="0FBA233B" w14:textId="77777777" w:rsidR="00E12105" w:rsidRPr="00A00055" w:rsidRDefault="00E12105" w:rsidP="0058625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18" w:type="dxa"/>
            <w:tcBorders>
              <w:left w:val="single" w:sz="4" w:space="0" w:color="auto"/>
            </w:tcBorders>
          </w:tcPr>
          <w:p w14:paraId="72E645A7" w14:textId="77777777" w:rsidR="00E12105" w:rsidRPr="00A00055" w:rsidRDefault="00E12105" w:rsidP="00586255">
            <w:pPr>
              <w:tabs>
                <w:tab w:val="decimal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lang w:val="en-US"/>
              </w:rPr>
            </w:pPr>
            <w:r w:rsidRPr="00A00055">
              <w:rPr>
                <w:rFonts w:eastAsiaTheme="minorEastAsia"/>
                <w:color w:val="000000"/>
                <w:lang w:val="en-US"/>
              </w:rPr>
              <w:lastRenderedPageBreak/>
              <w:t>- The ability to adapt communication to patients’ [health] literacy, to assess when external help with communication is needed [e.g. interpreter];  and how to work with an interpreter during consultation (6).</w:t>
            </w:r>
          </w:p>
          <w:p w14:paraId="070B12DB" w14:textId="77777777" w:rsidR="00E12105" w:rsidRPr="00A00055" w:rsidRDefault="00E12105" w:rsidP="00586255">
            <w:pPr>
              <w:tabs>
                <w:tab w:val="decimal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A00055">
              <w:rPr>
                <w:rFonts w:eastAsiaTheme="minorEastAsia"/>
                <w:color w:val="000000"/>
                <w:lang w:val="en-US"/>
              </w:rPr>
              <w:t xml:space="preserve">- The ability to compromise with patients or their family as needed and to adapt flexibly and </w:t>
            </w:r>
            <w:r w:rsidRPr="00A00055">
              <w:rPr>
                <w:rFonts w:eastAsiaTheme="minorEastAsia"/>
                <w:color w:val="000000"/>
                <w:lang w:val="en-US"/>
              </w:rPr>
              <w:lastRenderedPageBreak/>
              <w:t>creatively to new situations such as an ethical dilemmas during palliative care (7).</w:t>
            </w:r>
          </w:p>
          <w:p w14:paraId="4EDF0059" w14:textId="77777777" w:rsidR="00E12105" w:rsidRPr="00A00055" w:rsidRDefault="00E12105" w:rsidP="00586255">
            <w:pPr>
              <w:tabs>
                <w:tab w:val="right" w:pos="864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zh-CN"/>
              </w:rPr>
            </w:pPr>
          </w:p>
        </w:tc>
      </w:tr>
      <w:tr w:rsidR="00E12105" w:rsidRPr="00A00055" w14:paraId="36FEDB87" w14:textId="77777777" w:rsidTr="00586255">
        <w:trPr>
          <w:trHeight w:val="3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tcBorders>
              <w:right w:val="single" w:sz="4" w:space="0" w:color="auto"/>
            </w:tcBorders>
          </w:tcPr>
          <w:p w14:paraId="67DEED5E" w14:textId="77777777" w:rsidR="00E12105" w:rsidRPr="00A00055" w:rsidRDefault="00E12105" w:rsidP="00586255">
            <w:pPr>
              <w:rPr>
                <w:i/>
                <w:lang w:val="en-US"/>
              </w:rPr>
            </w:pPr>
            <w:r w:rsidRPr="00A00055">
              <w:rPr>
                <w:lang w:val="en-US"/>
              </w:rPr>
              <w:lastRenderedPageBreak/>
              <w:t>Description of questions and response options</w:t>
            </w:r>
          </w:p>
          <w:p w14:paraId="6E452708" w14:textId="77777777" w:rsidR="00E12105" w:rsidRPr="00A00055" w:rsidRDefault="00E12105" w:rsidP="00586255">
            <w:pPr>
              <w:tabs>
                <w:tab w:val="right" w:pos="8640"/>
              </w:tabs>
              <w:autoSpaceDE w:val="0"/>
              <w:autoSpaceDN w:val="0"/>
              <w:adjustRightInd w:val="0"/>
              <w:rPr>
                <w:lang w:val="en-US" w:eastAsia="zh-CN"/>
              </w:rPr>
            </w:pPr>
          </w:p>
        </w:tc>
        <w:tc>
          <w:tcPr>
            <w:tcW w:w="2869" w:type="dxa"/>
            <w:tcBorders>
              <w:left w:val="single" w:sz="4" w:space="0" w:color="auto"/>
              <w:right w:val="single" w:sz="4" w:space="0" w:color="auto"/>
            </w:tcBorders>
          </w:tcPr>
          <w:p w14:paraId="6DF74FB8" w14:textId="77777777" w:rsidR="00E12105" w:rsidRPr="00A00055" w:rsidRDefault="00E12105" w:rsidP="00586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00055">
              <w:rPr>
                <w:lang w:val="en-US"/>
              </w:rPr>
              <w:t>- Nine statements on knowledge of ethnic minority care provision (true/ false/ I do not know).*</w:t>
            </w:r>
          </w:p>
          <w:p w14:paraId="43BA42C0" w14:textId="77777777" w:rsidR="00E12105" w:rsidRPr="00A00055" w:rsidRDefault="00E12105" w:rsidP="00586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A00055">
              <w:rPr>
                <w:lang w:val="en-US"/>
              </w:rPr>
              <w:t>- Six short cases on knowledge of ethnic specific diagnosis (open questions: i.e. a differential diagnosis). **</w:t>
            </w:r>
          </w:p>
          <w:p w14:paraId="5B9F91CC" w14:textId="77777777" w:rsidR="00E12105" w:rsidRPr="00A00055" w:rsidRDefault="00E12105" w:rsidP="00586255">
            <w:pPr>
              <w:tabs>
                <w:tab w:val="right" w:pos="864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</w:p>
        </w:tc>
        <w:tc>
          <w:tcPr>
            <w:tcW w:w="2906" w:type="dxa"/>
            <w:tcBorders>
              <w:left w:val="single" w:sz="4" w:space="0" w:color="auto"/>
              <w:right w:val="single" w:sz="4" w:space="0" w:color="auto"/>
            </w:tcBorders>
          </w:tcPr>
          <w:p w14:paraId="13A914FB" w14:textId="56E46987" w:rsidR="00E12105" w:rsidRPr="00A00055" w:rsidRDefault="00E12105" w:rsidP="00586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0055">
              <w:rPr>
                <w:lang w:val="en-US"/>
              </w:rPr>
              <w:t xml:space="preserve">Three multiple choice questions in which respondents were asked what they would do or think in real life, based on medical cases/ scenario’s which are relevant to General Practice (each question has six options from which respondents are asked to choose one or </w:t>
            </w:r>
            <w:r w:rsidRPr="00A00055">
              <w:rPr>
                <w:lang w:val="en-US"/>
              </w:rPr>
              <w:lastRenderedPageBreak/>
              <w:t>more options in accordance to the way they would react or think in real life).</w:t>
            </w:r>
            <w:commentRangeStart w:id="9"/>
            <w:r w:rsidRPr="00A00055">
              <w:rPr>
                <w:lang w:val="en-US"/>
              </w:rPr>
              <w:t xml:space="preserve"> </w:t>
            </w:r>
            <w:ins w:id="10" w:author="Bouchareb, S. (Siham)" w:date="2023-12-20T16:09:00Z">
              <w:r w:rsidR="0067799B">
                <w:rPr>
                  <w:lang w:val="en-US"/>
                </w:rPr>
                <w:t>***</w:t>
              </w:r>
              <w:commentRangeEnd w:id="9"/>
              <w:r w:rsidR="0067799B">
                <w:rPr>
                  <w:rStyle w:val="Verwijzingopmerking"/>
                </w:rPr>
                <w:commentReference w:id="9"/>
              </w:r>
            </w:ins>
          </w:p>
          <w:p w14:paraId="58969ACD" w14:textId="77777777" w:rsidR="00E12105" w:rsidRPr="00A00055" w:rsidRDefault="00E12105" w:rsidP="00586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18" w:type="dxa"/>
            <w:tcBorders>
              <w:left w:val="single" w:sz="4" w:space="0" w:color="auto"/>
            </w:tcBorders>
          </w:tcPr>
          <w:p w14:paraId="24BD9E77" w14:textId="77777777" w:rsidR="00E12105" w:rsidRPr="00A00055" w:rsidRDefault="00E12105" w:rsidP="00586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0055">
              <w:rPr>
                <w:lang w:val="en-US"/>
              </w:rPr>
              <w:lastRenderedPageBreak/>
              <w:t xml:space="preserve">Five multiple choice questions on what respondents would do in real life, based on medical cases/ scenario’s which are relevant to General Practice (each question has six options from which respondents are asked to choose one or more options in </w:t>
            </w:r>
            <w:r w:rsidRPr="00A00055">
              <w:rPr>
                <w:lang w:val="en-US"/>
              </w:rPr>
              <w:lastRenderedPageBreak/>
              <w:t xml:space="preserve">accordance to the way they would react in real life).**** </w:t>
            </w:r>
          </w:p>
          <w:p w14:paraId="1974F59A" w14:textId="77777777" w:rsidR="00E12105" w:rsidRPr="00A00055" w:rsidRDefault="00E12105" w:rsidP="00586255">
            <w:pPr>
              <w:tabs>
                <w:tab w:val="right" w:pos="864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</w:p>
        </w:tc>
      </w:tr>
    </w:tbl>
    <w:p w14:paraId="6A38A7ED" w14:textId="77777777" w:rsidR="00E12105" w:rsidRPr="00A00055" w:rsidRDefault="00E12105" w:rsidP="00E12105">
      <w:pPr>
        <w:tabs>
          <w:tab w:val="right" w:pos="8640"/>
        </w:tabs>
        <w:autoSpaceDE w:val="0"/>
        <w:autoSpaceDN w:val="0"/>
        <w:adjustRightInd w:val="0"/>
        <w:rPr>
          <w:sz w:val="20"/>
          <w:szCs w:val="20"/>
          <w:lang w:val="en-US" w:eastAsia="zh-CN"/>
        </w:rPr>
      </w:pPr>
      <w:r w:rsidRPr="00A00055">
        <w:rPr>
          <w:sz w:val="20"/>
          <w:szCs w:val="20"/>
          <w:vertAlign w:val="superscript"/>
          <w:lang w:val="en-US" w:eastAsia="zh-CN"/>
        </w:rPr>
        <w:lastRenderedPageBreak/>
        <w:t>a</w:t>
      </w:r>
      <w:r w:rsidRPr="00A00055">
        <w:rPr>
          <w:sz w:val="20"/>
          <w:szCs w:val="20"/>
          <w:lang w:val="en-US" w:eastAsia="zh-CN"/>
        </w:rPr>
        <w:t>This specific subsection of attitudes is not operationalised in our questionnaire.</w:t>
      </w:r>
    </w:p>
    <w:p w14:paraId="1A8F1FCB" w14:textId="77777777" w:rsidR="00E12105" w:rsidRPr="00A00055" w:rsidRDefault="00E12105" w:rsidP="00E12105">
      <w:pPr>
        <w:tabs>
          <w:tab w:val="right" w:pos="8640"/>
        </w:tabs>
        <w:autoSpaceDE w:val="0"/>
        <w:autoSpaceDN w:val="0"/>
        <w:adjustRightInd w:val="0"/>
        <w:rPr>
          <w:sz w:val="20"/>
          <w:szCs w:val="20"/>
          <w:lang w:val="en-US" w:eastAsia="zh-CN"/>
        </w:rPr>
      </w:pPr>
      <w:r w:rsidRPr="00A00055">
        <w:rPr>
          <w:sz w:val="20"/>
          <w:szCs w:val="20"/>
          <w:lang w:val="en-US" w:eastAsia="zh-CN"/>
        </w:rPr>
        <w:t>*Items on general knowledge were scored per correct answer [‘correct’=1 point, ‘incorrect’=0, and ‘I do not know’=0]. Range score 0-9.</w:t>
      </w:r>
    </w:p>
    <w:p w14:paraId="7FC36969" w14:textId="77777777" w:rsidR="00E12105" w:rsidRPr="00A00055" w:rsidRDefault="00E12105" w:rsidP="00E12105">
      <w:pPr>
        <w:tabs>
          <w:tab w:val="right" w:pos="8640"/>
        </w:tabs>
        <w:autoSpaceDE w:val="0"/>
        <w:autoSpaceDN w:val="0"/>
        <w:adjustRightInd w:val="0"/>
        <w:rPr>
          <w:sz w:val="20"/>
          <w:szCs w:val="20"/>
          <w:lang w:val="en-US" w:eastAsia="zh-CN"/>
        </w:rPr>
      </w:pPr>
      <w:r w:rsidRPr="00A00055">
        <w:rPr>
          <w:sz w:val="20"/>
          <w:szCs w:val="20"/>
          <w:lang w:val="en-US" w:eastAsia="zh-CN"/>
        </w:rPr>
        <w:t>**Items regarding ethnic specific diagnosis were scored for the correct differential diagnosis (‘correct’=1 point, ‘incorrect’=0). Two questions of these items had two correct answers. In those cases the differential diagnosis were scored based on the most important diagnosis (+0.67 points) and the second correct diagnosis (+0.33 points). Participants were given a total of one point if both correct differential diagnosis were provided. Range score 0-6.</w:t>
      </w:r>
    </w:p>
    <w:p w14:paraId="06AFE9F8" w14:textId="77777777" w:rsidR="00E12105" w:rsidRPr="00A00055" w:rsidRDefault="005D6494" w:rsidP="00E12105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***0.33 points per </w:t>
      </w:r>
      <w:r w:rsidRPr="005D6494">
        <w:rPr>
          <w:sz w:val="20"/>
          <w:szCs w:val="20"/>
          <w:lang w:val="en-US"/>
        </w:rPr>
        <w:t>correct (</w:t>
      </w:r>
      <w:r w:rsidRPr="005D6494">
        <w:rPr>
          <w:rFonts w:eastAsia="Calibri"/>
          <w:sz w:val="20"/>
          <w:szCs w:val="20"/>
        </w:rPr>
        <w:t>appropriate</w:t>
      </w:r>
      <w:r w:rsidR="00E12105" w:rsidRPr="005D6494">
        <w:rPr>
          <w:sz w:val="20"/>
          <w:szCs w:val="20"/>
          <w:lang w:val="en-US"/>
        </w:rPr>
        <w:t>)</w:t>
      </w:r>
      <w:r w:rsidR="00E12105" w:rsidRPr="00A00055">
        <w:rPr>
          <w:sz w:val="20"/>
          <w:szCs w:val="20"/>
          <w:lang w:val="en-US"/>
        </w:rPr>
        <w:t xml:space="preserve"> option, with a maximum score of 1 point per item (range score 0-3).</w:t>
      </w:r>
    </w:p>
    <w:p w14:paraId="25AF7648" w14:textId="77777777" w:rsidR="00E12105" w:rsidRPr="00A00055" w:rsidRDefault="00E12105" w:rsidP="00E12105">
      <w:pPr>
        <w:rPr>
          <w:sz w:val="20"/>
          <w:szCs w:val="20"/>
          <w:lang w:val="en-US"/>
        </w:rPr>
      </w:pPr>
      <w:r w:rsidRPr="00A00055">
        <w:rPr>
          <w:sz w:val="20"/>
          <w:szCs w:val="20"/>
          <w:lang w:val="en-US"/>
        </w:rPr>
        <w:t xml:space="preserve">****0.33 points per correct </w:t>
      </w:r>
      <w:r w:rsidR="005D6494" w:rsidRPr="005D6494">
        <w:rPr>
          <w:sz w:val="20"/>
          <w:szCs w:val="20"/>
          <w:lang w:val="en-US"/>
        </w:rPr>
        <w:t>(</w:t>
      </w:r>
      <w:r w:rsidR="005D6494" w:rsidRPr="005D6494">
        <w:rPr>
          <w:rFonts w:eastAsia="Calibri"/>
          <w:sz w:val="20"/>
          <w:szCs w:val="20"/>
        </w:rPr>
        <w:t>appropriate</w:t>
      </w:r>
      <w:r w:rsidR="005D6494" w:rsidRPr="005D6494">
        <w:rPr>
          <w:sz w:val="20"/>
          <w:szCs w:val="20"/>
          <w:lang w:val="en-US"/>
        </w:rPr>
        <w:t>)</w:t>
      </w:r>
      <w:r w:rsidR="005D6494" w:rsidRPr="00A00055">
        <w:rPr>
          <w:sz w:val="20"/>
          <w:szCs w:val="20"/>
          <w:lang w:val="en-US"/>
        </w:rPr>
        <w:t xml:space="preserve"> </w:t>
      </w:r>
      <w:r w:rsidRPr="00A00055">
        <w:rPr>
          <w:sz w:val="20"/>
          <w:szCs w:val="20"/>
          <w:lang w:val="en-US"/>
        </w:rPr>
        <w:t>option, with a maximum score of 1 point per item (range score 0-5).</w:t>
      </w:r>
    </w:p>
    <w:p w14:paraId="575981EB" w14:textId="77777777" w:rsidR="00E13567" w:rsidRPr="00E12105" w:rsidRDefault="00570375">
      <w:pPr>
        <w:rPr>
          <w:lang w:val="en-US"/>
        </w:rPr>
      </w:pPr>
    </w:p>
    <w:sectPr w:rsidR="00E13567" w:rsidRPr="00E12105" w:rsidSect="00E1210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Bouchareb, S. (Siham)" w:date="2023-12-18T20:06:00Z" w:initials="BS(">
    <w:p w14:paraId="0A0F7734" w14:textId="0A429087" w:rsidR="002802C3" w:rsidRDefault="002802C3">
      <w:pPr>
        <w:pStyle w:val="Tekstopmerking"/>
      </w:pPr>
      <w:r>
        <w:rPr>
          <w:rStyle w:val="Verwijzingopmerking"/>
        </w:rPr>
        <w:annotationRef/>
      </w:r>
      <w:r>
        <w:t>This appendix had been changed accordingly to appendix 1</w:t>
      </w:r>
      <w:r w:rsidR="0000688F">
        <w:t xml:space="preserve"> in the main text of the article</w:t>
      </w:r>
      <w:r>
        <w:t xml:space="preserve">. Unfortunately, in the title </w:t>
      </w:r>
      <w:r w:rsidR="00A14428">
        <w:t>“appendix 2</w:t>
      </w:r>
      <w:r>
        <w:t xml:space="preserve">” </w:t>
      </w:r>
      <w:r w:rsidR="00A14428">
        <w:t xml:space="preserve">is still </w:t>
      </w:r>
      <w:r>
        <w:t>written</w:t>
      </w:r>
      <w:r w:rsidR="00AF3BD3">
        <w:t xml:space="preserve"> in the table</w:t>
      </w:r>
      <w:r>
        <w:t>.</w:t>
      </w:r>
    </w:p>
    <w:p w14:paraId="0E5CAD62" w14:textId="77777777" w:rsidR="002802C3" w:rsidRDefault="002802C3">
      <w:pPr>
        <w:pStyle w:val="Tekstopmerking"/>
      </w:pPr>
      <w:r>
        <w:t>Could this be changed into Appendix 1</w:t>
      </w:r>
    </w:p>
  </w:comment>
  <w:comment w:id="4" w:author="Bouchareb, S. (Siham)" w:date="2023-12-20T16:04:00Z" w:initials="BS(">
    <w:p w14:paraId="41101217" w14:textId="135DF86E" w:rsidR="00AF3BD3" w:rsidRDefault="00AF3BD3">
      <w:pPr>
        <w:pStyle w:val="Tekstopmerking"/>
      </w:pPr>
      <w:r>
        <w:rPr>
          <w:rStyle w:val="Verwijzingopmerking"/>
        </w:rPr>
        <w:annotationRef/>
      </w:r>
      <w:r w:rsidR="00D36237">
        <w:t>Reference not needed, as in the main text of</w:t>
      </w:r>
      <w:r w:rsidR="009831A4">
        <w:t xml:space="preserve"> the article we already referenced</w:t>
      </w:r>
      <w:r w:rsidR="00D36237">
        <w:t xml:space="preserve"> the framework of </w:t>
      </w:r>
      <w:proofErr w:type="spellStart"/>
      <w:r w:rsidR="00334CB0">
        <w:t>seeleman</w:t>
      </w:r>
      <w:proofErr w:type="spellEnd"/>
      <w:r w:rsidR="00334CB0">
        <w:t xml:space="preserve"> et al</w:t>
      </w:r>
    </w:p>
  </w:comment>
  <w:comment w:id="8" w:author="Bouchareb, S. (Siham)" w:date="2023-12-20T16:13:00Z" w:initials="BS(">
    <w:p w14:paraId="25938BFC" w14:textId="548DD026" w:rsidR="0067799B" w:rsidRDefault="0067799B">
      <w:pPr>
        <w:pStyle w:val="Tekstopmerking"/>
      </w:pPr>
      <w:r>
        <w:rPr>
          <w:rStyle w:val="Verwijzingopmerking"/>
        </w:rPr>
        <w:annotationRef/>
      </w:r>
      <w:r>
        <w:t>Please see the last page for an additional comment</w:t>
      </w:r>
    </w:p>
  </w:comment>
  <w:comment w:id="9" w:author="Bouchareb, S. (Siham)" w:date="2023-12-20T16:09:00Z" w:initials="BS(">
    <w:p w14:paraId="13B147F9" w14:textId="30E5EA5B" w:rsidR="0067799B" w:rsidRDefault="0067799B">
      <w:pPr>
        <w:pStyle w:val="Tekstopmerking"/>
      </w:pPr>
      <w:r>
        <w:rPr>
          <w:rStyle w:val="Verwijzingopmerking"/>
        </w:rPr>
        <w:annotationRef/>
      </w:r>
      <w:r>
        <w:t>These were missing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E5CAD62" w15:done="0"/>
  <w15:commentEx w15:paraId="41101217" w15:done="0"/>
  <w15:commentEx w15:paraId="25938BFC" w15:done="0"/>
  <w15:commentEx w15:paraId="13B147F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ouchareb, S. (Siham)">
    <w15:presenceInfo w15:providerId="None" w15:userId="Bouchareb, S. (Siham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105"/>
    <w:rsid w:val="0000688F"/>
    <w:rsid w:val="00190317"/>
    <w:rsid w:val="002802C3"/>
    <w:rsid w:val="003316D1"/>
    <w:rsid w:val="00334CB0"/>
    <w:rsid w:val="00570375"/>
    <w:rsid w:val="005D6494"/>
    <w:rsid w:val="0060067A"/>
    <w:rsid w:val="0067799B"/>
    <w:rsid w:val="006A7496"/>
    <w:rsid w:val="007914EA"/>
    <w:rsid w:val="008B1FCC"/>
    <w:rsid w:val="008F0713"/>
    <w:rsid w:val="009831A4"/>
    <w:rsid w:val="009B47F0"/>
    <w:rsid w:val="00A00055"/>
    <w:rsid w:val="00A14428"/>
    <w:rsid w:val="00AF1142"/>
    <w:rsid w:val="00AF3BD3"/>
    <w:rsid w:val="00C475DE"/>
    <w:rsid w:val="00C95C2E"/>
    <w:rsid w:val="00D36237"/>
    <w:rsid w:val="00E12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629FF"/>
  <w15:chartTrackingRefBased/>
  <w15:docId w15:val="{0BC65F02-59CC-4BDA-A1DD-570C533A2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1210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21">
    <w:name w:val="Onopgemaakte tabel 21"/>
    <w:basedOn w:val="Standaardtabel"/>
    <w:uiPriority w:val="42"/>
    <w:rsid w:val="00E121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A0005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00055"/>
    <w:rPr>
      <w:rFonts w:ascii="Segoe UI" w:eastAsia="Times New Roman" w:hAnsi="Segoe UI" w:cs="Segoe UI"/>
      <w:sz w:val="18"/>
      <w:szCs w:val="18"/>
      <w:lang w:val="en-GB" w:eastAsia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802C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802C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802C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802C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802C3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70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0</Words>
  <Characters>3250</Characters>
  <Application>Microsoft Office Word</Application>
  <DocSecurity>4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chareb, S. (Siham)</dc:creator>
  <cp:keywords/>
  <dc:description/>
  <cp:lastModifiedBy>Bouchareb, S. (Siham)</cp:lastModifiedBy>
  <cp:revision>2</cp:revision>
  <dcterms:created xsi:type="dcterms:W3CDTF">2024-01-03T11:33:00Z</dcterms:created>
  <dcterms:modified xsi:type="dcterms:W3CDTF">2024-01-03T11:33:00Z</dcterms:modified>
</cp:coreProperties>
</file>